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Table 1: mHealth studies of the top ten neuropsychiatric conditions registered on ClinicalTrials.gov as of November 2018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tbl>
      <w:tblPr>
        <w:tblW w:w="15390" w:type="dxa"/>
        <w:jc w:val="left"/>
        <w:tblInd w:w="-12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5040"/>
        <w:gridCol w:w="3330"/>
        <w:gridCol w:w="3605"/>
        <w:gridCol w:w="2250"/>
      </w:tblGrid>
      <w:tr>
        <w:trPr>
          <w:trHeight w:val="23" w:hRule="atLeast"/>
          <w:cantSplit w:val="true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  <w:p>
            <w:pPr>
              <w:pStyle w:val="Normal"/>
              <w:spacing w:lineRule="auto" w:line="192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Condition</w:t>
            </w:r>
          </w:p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(# of trials)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  <w:p>
            <w:pPr>
              <w:pStyle w:val="Normal"/>
              <w:spacing w:lineRule="auto" w:line="192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 xml:space="preserve">Study Title </w:t>
            </w:r>
          </w:p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(Year of Registration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# of participants and study duration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  <w:p>
            <w:pPr>
              <w:pStyle w:val="Normal"/>
              <w:spacing w:lineRule="auto" w:line="192" w:before="0" w:after="160"/>
              <w:rPr/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Description of Intervention and Outcome Measur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Publication or Posting of Results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Stroke (17)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192" w:before="0" w:after="160"/>
              <w:contextualSpacing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Clinical Effect Size of an Educational Intervention in the Home and Compliance on People Who Suffer From Stroke (201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192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80 participants estimated enrollment</w:t>
            </w:r>
          </w:p>
          <w:p>
            <w:pPr>
              <w:pStyle w:val="Normal"/>
              <w:widowControl w:val="false"/>
              <w:pBdr/>
              <w:spacing w:lineRule="auto" w:line="192" w:before="0" w:after="16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40 participants enrolled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Interventional (22 week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*1 Abstract Submitted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192" w:before="0" w:after="16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he Adherence and Knowledge Exchange Heart and Stroke Medicines Guide (TAKEmeds) (2015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190 participants enrolled 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Interventional (3 month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192" w:before="0" w:after="16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Impact of M-health based Intervention on Adherence to Healthy Physical Activity After Stroke (2018),  </w:t>
            </w:r>
            <w:r>
              <w:rPr>
                <w:rFonts w:cs="Source Sans Pro" w:ascii="Source Sans Pro" w:hAnsi="Source Sans Pro"/>
                <w:color w:val="000000"/>
                <w:sz w:val="23"/>
                <w:szCs w:val="23"/>
              </w:rPr>
              <w:t>Grau-Pellicer M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58 participants estimated enrollment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Interventional (8 week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192" w:before="0" w:after="16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ispanic Secondary Stroke Prevention Initiative (HISSPI) (2014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300 participants estimated enrollment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Interventional (12 month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*1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bstract Submitted</w:t>
            </w:r>
          </w:p>
        </w:tc>
      </w:tr>
      <w:tr>
        <w:trPr>
          <w:trHeight w:val="508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192" w:before="0" w:after="160"/>
              <w:contextualSpacing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Increasing Physical Activity in Stroke Survivors Using STARFISH (2015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28 participants estimated enrollment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Interventional (4 month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+1 Paper Submitted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192" w:before="0" w:after="16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Effects of Patient-centered Stroke Educating System: A Randomized Controlled Trial (2015) 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192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80 participants estimated enrollment</w:t>
            </w:r>
          </w:p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63 participants enrolled 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Interventional (4 week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Posted on ClinicalTrials.gov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eastAsia="Times New Roman" w:cs="Times New Roman"/>
                <w:b/>
                <w:b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192" w:before="0" w:after="160"/>
              <w:contextualSpacing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The Stroke and Exercise Program (2016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70 participants estimated enrollment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Interventional (12 week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192" w:before="0" w:after="16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mHealth Screening to Prevent Strokes (mSToPS) (2015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274 participants estimated enrollment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Interventional (8 month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9. My Stroke Team (MYST): Stroke App Pilot Study (2014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30 participants estimated enrollment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192" w:before="0" w:after="16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Interventional (6 month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. Stroke Inpatient Rehabilitation Reinforcement of ACTivity (2010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40 participants enrolled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Interventional (15 month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+1 Paper Submitted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1. iADAPTS to Support Strategy Training After Stroke (2017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30 participants estimated enrollment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Interventional (3 months)(3 month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. Focus Group Study of Lifelong Food and Nutrition Assistance (LIFANA) in Stroke Patients and Caregivers (2018)</w:t>
            </w:r>
          </w:p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8 participants estimated enrollment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Interventional (1 day/1.5-2 hour sessions but duration  uncertain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. VR-3D Movie-based Education (2017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00 participants enrolled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Interventional (1 year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+1 Paper Submitted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. Improving Medication Adherence Through SMS (Short Messaging Service) in Adult Stroke Patients: a Randomised Controlled Behaviour Intervention Trial (201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00 participants enrolled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Interventional (2 month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+1 Paper Submitted</w:t>
            </w:r>
          </w:p>
          <w:p>
            <w:pPr>
              <w:pStyle w:val="Normal"/>
              <w:spacing w:lineRule="auto" w:line="192" w:before="0" w:after="16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*1 Paper Submitted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. Phone-based Intervention Under Nurse Guidance After Stroke (2015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60 participants enrolled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Interventional (9 month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+2 Papers Submitted</w:t>
            </w:r>
          </w:p>
          <w:p>
            <w:pPr>
              <w:pStyle w:val="Normal"/>
              <w:spacing w:lineRule="auto" w:line="192" w:before="0" w:after="16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*1 Paper Submitted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. TeleRehab for Stroke Patients Using Mobile Technology (2015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0 participants enrolled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Interventional (8 week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. Empowerment and Mobile Technology in the Control of Cardiovascular Risk Factors in Patients with Ischemic Stroke (CARDIOSTROKE) (2018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405 participants estimated enrollment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Interventional (3 weeks or 1 week monthly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 w:val="21"/>
                <w:szCs w:val="21"/>
              </w:rPr>
              <w:t>Migraine (4)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 Developing a Mobile Health Pain-Coping Skills Training Program for the Treatment of Chronic Migraine: AIM 4 (2018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4 participants estimated enrollment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192" w:before="0" w:after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terventional</w:t>
            </w:r>
          </w:p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(8 weeks)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 A Study of the Effect of a Disease-Specific Migraine Smart Phone Application (App) on Participant Care (2018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0 participants estimated enrollment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192" w:before="0" w:after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terventional</w:t>
            </w:r>
          </w:p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(1 year)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  <w:t>3. RELAXaHEAD for Headache Patients (2017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0 participants estimated enrollment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192" w:before="0" w:after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terventional</w:t>
            </w:r>
          </w:p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  <w:t>6 month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192" w:before="0" w:after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4. Improving Health Outcomes of Migraine Patients Who Present to the Emergency Department (2016)</w:t>
            </w:r>
          </w:p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0 participants estimated enrollment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192" w:before="0" w:after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terventional</w:t>
            </w:r>
          </w:p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(3 months)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 w:val="21"/>
                <w:szCs w:val="21"/>
              </w:rPr>
              <w:t>Major Depressive Disorder (39)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 Developing Accessible mHealth Programs for Depression Management in Bolivia (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016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2 participants enrolled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12 week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 AniMovil mHealth Support for Depression Management in Low-Income Country (AniMovil) (2018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4 participants estimated enrollment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12 week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512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 mHealth for Antenatal Mental Health (2015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80 participants enrolled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24 hour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 Scaling Up Science-based Mental Health Interventions in Latin America (2018)</w:t>
            </w:r>
          </w:p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00 participants estimated enrollment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12 month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 Text-Message-Based Depression for High-Risk Youth in the ED (2015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6 participants enrolled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8 week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sults Posted on ClinicalTrials.gov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. An Adaptive Intervention for Depression Among Latinos Living With HIV (2018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5 participants estimated enrollment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4 month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 Intervention to Prevent Peer Violence and Depressive Symptoms Among At-Risk Adolescents (iDOVE2) (2018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00 participants estimated enrollment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8 week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. Cognitive Behavioral Therapy Treatment of Depression With Smartphone Support (201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8 participants enrolled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8 week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+1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Paper Submitted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. Behavioural Activation-Based Treatment Administered Through Smartphone (2011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1 participants enrolled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8 week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+1 Paper Submitted</w:t>
            </w:r>
          </w:p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*1 Paper Submitted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. Cognitive-behavioral Intervention via a Smartphone App for Depressive Symptoms in Caregivers (App Depression) (2017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4 participants estimated enrollment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6 week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*1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Paper Submitted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. Reducing Depressive Symptomatology With a Smartphone App (2017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20 participants estimated enrollment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6 week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1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Paper Submitted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. Mobile Sensing and Support for Depression (2016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192" w:before="0" w:after="0"/>
              <w:rPr/>
            </w:pPr>
            <w:r>
              <w:rPr>
                <w:color w:val="000000"/>
                <w:sz w:val="21"/>
                <w:szCs w:val="21"/>
              </w:rPr>
              <w:t>126 participants enrolled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192"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terventional (6 month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192" w:before="0" w:after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sults Submitted (Not Posted on ClinicalTrials.gov)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. Mobile Technology to Engage and Link Patients and Providers in Antidepressant Treatment (MedLink) (2015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192"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 participants enrolled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192"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terventional (8 weeks)</w:t>
            </w:r>
          </w:p>
          <w:p>
            <w:pPr>
              <w:pStyle w:val="NormalWeb"/>
              <w:spacing w:lineRule="auto" w:line="192"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/>
              <w:rPr/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Posted on ClinicalTrials.gov</w:t>
            </w:r>
          </w:p>
          <w:p>
            <w:pPr>
              <w:pStyle w:val="NormalWeb"/>
              <w:spacing w:lineRule="auto" w:line="192" w:before="0" w:after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. Mobile Technology to Engage and Link Patients and Providers in Antidepressant Treatment (201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 participants enrolled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12 week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sults Submitted (Not Posted on ClinicalTrials.gov)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. Lifestyle Intervention for Young Adults with Serious Mental Illness (2016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4 participants estimated enrollment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12 month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. Wellness Monitoring for Major Depressive Disorder (CBN-Well) (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015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0 participants enrolled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13 month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. Comparing Mobile Health (mHealth) and Clinic-Based Self-Management Interventions for Serious Mental Illness (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016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4 participants enrolled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192" w:before="0" w:after="0"/>
              <w:rPr/>
            </w:pPr>
            <w:r>
              <w:rPr>
                <w:color w:val="000000"/>
                <w:sz w:val="21"/>
                <w:szCs w:val="21"/>
              </w:rPr>
              <w:t>Interventional (12 week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. Patient Management of Depression Through Technology: a Study of Digitally Enabled Engagement (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017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0 participants estimated enrollment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192" w:before="0" w:after="0"/>
              <w:rPr/>
            </w:pPr>
            <w:r>
              <w:rPr>
                <w:color w:val="000000"/>
                <w:sz w:val="21"/>
                <w:szCs w:val="21"/>
              </w:rPr>
              <w:t>Interventional (18 week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. Effectiveness of a Mobile Texting Intervention for People With Serious Mental Illness (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017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2 participants estimated enrollment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192" w:before="0" w:after="0"/>
              <w:rPr/>
            </w:pPr>
            <w:r>
              <w:rPr>
                <w:color w:val="000000"/>
                <w:sz w:val="21"/>
                <w:szCs w:val="21"/>
              </w:rPr>
              <w:t>Interventional (3 month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. Psychotherapeutic Text Messaging for Depression Pilot Study (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016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0 participants enrolled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192" w:before="0" w:after="0"/>
              <w:rPr/>
            </w:pPr>
            <w:r>
              <w:rPr>
                <w:color w:val="000000"/>
                <w:sz w:val="21"/>
                <w:szCs w:val="21"/>
              </w:rPr>
              <w:t>Interventional (12 week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. Treating Depression on a Day-to-day Basis: Development of a Tool for Physicians Based on a Smartphone Application (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018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0 participants estimated enrollment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192" w:before="0" w:after="0"/>
              <w:rPr/>
            </w:pPr>
            <w:r>
              <w:rPr>
                <w:color w:val="000000"/>
                <w:sz w:val="21"/>
                <w:szCs w:val="21"/>
              </w:rPr>
              <w:t>Interventional (6 week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2. Mental Health Telemetry for Self-Management in Major Depressive Disorder (MHTV) (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018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7 participants enrolled 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192" w:before="0" w:after="0"/>
              <w:rPr/>
            </w:pPr>
            <w:r>
              <w:rPr>
                <w:color w:val="000000"/>
                <w:sz w:val="21"/>
                <w:szCs w:val="21"/>
              </w:rPr>
              <w:t>Interventional (</w:t>
            </w:r>
            <w:r>
              <w:rPr/>
              <w:t>2 months or 4 month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. Using Mental Health Telemetry to Predict Relapse and Re-hospitalization in Mood Disorders (PATH-MOD)  (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01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 participants enrolled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192" w:before="0" w:after="0"/>
              <w:rPr/>
            </w:pPr>
            <w:r>
              <w:rPr>
                <w:color w:val="000000"/>
                <w:sz w:val="21"/>
                <w:szCs w:val="21"/>
              </w:rPr>
              <w:t>Interventional (6 months</w:t>
            </w:r>
            <w:r>
              <w:rPr/>
              <w:t>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. Effectiveness of a mHealth Intervention for the Treatment of Depression in People With Diabetes or Hypertension in Peru (LATIN-MHPeru) (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017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32 participants enrolled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6 week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5. Smartphone-enabled Health Coaching Intervention for Youth Diagnosed with Major Depressive Disorders (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018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8 participants estimated enrollment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6 month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6. Testing the Value of Smartphone Assessments of People with Mood Disorders (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018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0 participants estimated enrollment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6 month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7. Evolution of Dark Ideas When Introducing or Switching an Antidepressant (DEPASSE) (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017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3 participants estimated enrollment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1 month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8. IntelliCare: Artificial Intelligence in a Mobile Intervention for Depression and Anxiety (AIM) (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01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5 participants enrolled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8 week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/>
              <w:rPr/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Posted on ClinicalTrials.gov</w:t>
            </w:r>
          </w:p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9. Augmenting Hospitalization for Serious Mental Illness: Cognitive Bias Modification (2018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 participants estimated enrollment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3 month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. Evaluation of Text Message Engagement Support of Mindfulness Smartphone Applications (2018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0 participants estimated enrollment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 (4 week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N/A</w:t>
            </w:r>
          </w:p>
        </w:tc>
      </w:tr>
      <w:tr>
        <w:trPr>
          <w:trHeight w:val="692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1. Enhancing Delivery of Problem Solving Therapy Using SmartPhone Technology (201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 participants enrolled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Intervention (12 weeks)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Posted on ClinicalTrials.gov </w:t>
            </w:r>
          </w:p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2. Technology Assisted Programs that Promote Mental Health for Teenagers (ProjectTECH) (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01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41 participants enrolled 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8 week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. New Technologies for Cognitive Behavior Therapy (CBT) Treatment of Adolescent Depression (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01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 participants enrolled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12 week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+1 Paper Submitted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4. Study of Technology-assisted Treatment of Adolescent Depression (iTAD) (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012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5 participants enrolled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12 week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5. Mobile Phone Sensing and Outreach as Adjuncts to Internet Based Behavior Intervention for Depression (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018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010 participants enrolled 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6 week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6. Effectiveness of a Technology Assisted Behavioral Intervention in Assisting People with Major Depressive Disorder (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008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2 participants enrolled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12 week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7. Technology Enabled Mental Health Intervention for Individuals in the Criminal Justice System (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017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5 participants estimated enrollment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4 week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8. Training and Supervision Program for Depression Management (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014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6 participants enrolled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6 month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9. Online Peer Networked Collaborative Learning for Managing Depressive Symptoms (MoodTech) (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016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7 participants enrolled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Interventional (8 weeks)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Results posted on ClinicalTrials.gov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 w:val="21"/>
                <w:szCs w:val="21"/>
              </w:rPr>
              <w:t>Alzheimer Disease And Other Dementias (5)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 iCare-AD: A Mobile Health Application for Caregivers of Patients With Dementia (2017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48 participants estimated enrollment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uto" w:line="192" w:before="0" w:after="0"/>
              <w:rPr/>
            </w:pPr>
            <w:r>
              <w:rPr>
                <w:color w:val="000000"/>
                <w:sz w:val="21"/>
                <w:szCs w:val="21"/>
              </w:rPr>
              <w:t>Interventional (12 month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 Diabetes as an Accelerator of Cognitive Impairment and Alzheimer’s Disease (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018)</w:t>
            </w:r>
          </w:p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4 participants estimated enrollment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18 month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 Comparing Smartphone Technology and a Memory Strategy on Improving Prospective Memory in Alzheimer's Disease (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017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2 participants estimated enrollment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uto" w:line="192" w:before="0" w:after="0"/>
              <w:rPr/>
            </w:pPr>
            <w:r>
              <w:rPr>
                <w:color w:val="000000"/>
                <w:sz w:val="21"/>
                <w:szCs w:val="21"/>
              </w:rPr>
              <w:t>Interventional (4 week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646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 Therapeutic Efficacy of Categorical Language Fluency Smartphone Game Application (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016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 participants actual enrollment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uto" w:line="192" w:before="0" w:after="0"/>
              <w:rPr/>
            </w:pPr>
            <w:r>
              <w:rPr>
                <w:color w:val="000000"/>
                <w:sz w:val="21"/>
                <w:szCs w:val="21"/>
              </w:rPr>
              <w:t>Interventional (4 week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 ArtontheBrain: An Inclusive Evidence-based Cognitive Health App for Older Adults to Promote Aging at Home (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018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0 participants estimated enrollment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6 week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 w:val="21"/>
                <w:szCs w:val="21"/>
              </w:rPr>
              <w:t>Anxiety Disorders (11)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 Connection to Care: Pilot Study of a Mobile Health Tool for Patients with Depression and Anxiety (2015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 participants enrolled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192" w:before="0" w:after="0"/>
              <w:rPr/>
            </w:pPr>
            <w:r>
              <w:rPr>
                <w:color w:val="000000"/>
                <w:sz w:val="21"/>
                <w:szCs w:val="21"/>
              </w:rPr>
              <w:t>Interventional (16 week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/>
              <w:rPr/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Results posted on ClinicalTrials.gov</w:t>
            </w:r>
          </w:p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 Improving Medical Care With Electronic Interventions Based on Automated Text and Phone Messages (2016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000 participants estimated enrollment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192" w:before="0" w:after="0"/>
              <w:rPr/>
            </w:pPr>
            <w:r>
              <w:rPr>
                <w:color w:val="000000"/>
                <w:sz w:val="21"/>
                <w:szCs w:val="21"/>
                <w:shd w:fill="FFFFFF" w:val="clear"/>
              </w:rPr>
              <w:t>Interventional (5 year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908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 Impact of Preanesthetic Information and Behavioral Intervention Using Smartphone on Anxiety of Children (2014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84 participants enrolled 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24 hours before surgery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Results posted on ClinicalTrials.gov</w:t>
            </w:r>
          </w:p>
          <w:p>
            <w:pPr>
              <w:pStyle w:val="Normal"/>
              <w:spacing w:lineRule="auto" w:line="192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+1 Paper Submitted</w:t>
            </w:r>
          </w:p>
          <w:p>
            <w:pPr>
              <w:pStyle w:val="Normal"/>
              <w:spacing w:lineRule="auto" w:line="192" w:before="0" w:after="16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 Evaluating the Psychophysiological Effects of a Smartphone-Based Mindfulness Task (2017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0 participants estimated enrollment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192"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terventional (12 minute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 Effect of Premedication Type on Preoperative Anxiety in Children (2018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8 participants estimated enrollment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192" w:before="0" w:after="0"/>
              <w:rPr/>
            </w:pPr>
            <w:r>
              <w:rPr>
                <w:color w:val="000000"/>
                <w:sz w:val="21"/>
                <w:szCs w:val="21"/>
              </w:rPr>
              <w:t>Interventional (</w:t>
            </w:r>
            <w:r>
              <w:rPr>
                <w:sz w:val="21"/>
                <w:szCs w:val="21"/>
              </w:rPr>
              <w:t>Before premedication, 20 minutes after premedication, at anesthesia induction, postoperative every 10 minutes</w:t>
            </w:r>
            <w:r>
              <w:rPr>
                <w:color w:val="000000"/>
                <w:sz w:val="21"/>
                <w:szCs w:val="21"/>
              </w:rPr>
              <w:t xml:space="preserve"> 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 Using Smartphones to Enhance the Treatment of Childhood Anxiety (2014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0 participants enrolled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192" w:before="0" w:after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terventional</w:t>
            </w:r>
          </w:p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10 week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 Smartphone-Based Exposure Treatment for Dental Anxiety  (2018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0 participants estimated enrollment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2 week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. Youth Mayo Clinic Anxiety Coach Pilot Study (2017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0 participants enrolled 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least 6 weeks and up to 12 week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. Youth Mayo Clinic Anxiety Coach Randomized Controlled Trial (2014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70 participants estimated enrollment 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6 to 12 50-minute face-to-face therapy session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.ACT-smart: Smartphone-supplemented iCBT for Social Phobia and/or Panic Disorder (2014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0 participants estimated enrollment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10 week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. Effects of Complementary Therapies Delivered Via Mobile Technologies (2014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5 participants enrolled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10 day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+1 Paper Submitted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 w:val="21"/>
                <w:szCs w:val="21"/>
              </w:rPr>
              <w:t>Alcohol Use Disorders (19)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uto" w:line="192" w:before="0" w:after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 The Effectiveness of a Smartphone Application in the Treatment of Alcohol Use Disorder (2018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0 participants estimat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3 month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 AlcoChange: An Open Label Pilot Study of Smartphone Monitoring for Alcoholic Liver Disease (2018)</w:t>
            </w:r>
          </w:p>
          <w:p>
            <w:pPr>
              <w:pStyle w:val="NormalWeb"/>
              <w:spacing w:lineRule="auto" w:line="192" w:before="0" w:after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0 participants estimat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3 month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uto" w:line="192" w:before="0" w:after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 Health Mobile Cognitive Stimulation in Alcoholics (2013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4 participants enroll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4 week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uto" w:line="192" w:before="0" w:after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 mWELLCARE: An Integrated mHealth System for the Prevention and Care of Chronic Disease (mWELLCARE) (2014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702 participants enroll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12 month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uto" w:line="192" w:before="0" w:after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 Study of Mobile Phone Delivered Intervention to Reduce Alcohol Consumption (mROAD) (2015)</w:t>
            </w:r>
          </w:p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0 participants estimat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1 week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 Smartphone Based Continuing Care for Alcohol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80 participants estimat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12 month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uto" w:line="192" w:before="0" w:after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 Project Guard: Reducing Alcohol Misuse/Abuse in the National Guard (2016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50 participants estimat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12 month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. A Text Message Behavioral Intervention to Reduce Alcohol Consumption in Young Adults (TRAC) (2016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65 participants enroll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12 week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+1 Paper Submitted</w:t>
            </w:r>
          </w:p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1 Paper Submitted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. A Tailored Physical Activity Smartphone App for Patients With Alcohol Dependence (2012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 participants estimat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12 week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. Young Adult Naturalistic Alcohol Study (YANAS) Using Smartphone Technology in a Stimulated Laboratory Environment (2016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9 participants estimat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bservational (2 month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. Feasibility of a Smart-phone Based support System for Hazardous Drinkers (NZStepAway) (2016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0 participants estimat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6 month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49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. Smartphone Technology: Young Adult Drinking (STEADY) (2018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9 participants estimat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Interventional (2 months) 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. Smartphone-paired Breathalyzers and Loss- and Gain-framed Texts for Reducing Drinking and Driving (BESAFE) (2016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8 participants enroll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8 week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. Adaptive Goal-Directed Adherence Tracking and Enhancement (AGATE) (2017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6 participants enroll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8 week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+1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Paper Submitted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</w:p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1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Paper Submitted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. The Efficacy of A Smartphone-based Support System to Reinforce Alcohol Abstinence in Treatment-seeking Patients (2015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0 participants estimat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12 week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448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. Skills-Training for Reducing Risky Alcohol Use in App Form (2018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00 participants estimat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26 week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. Usefulness of Supportive Text Messages in the Treatment of Depressed Alcoholics (2009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6 participants enroll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3 month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. Text Messaging to Reduce Alcohol Relapse in Liver Transplant Patients (2018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 participants enroll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8 week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. Lifestyle Physical Activity Intervention for Depressed Alcohol Dependence (2016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0 participants estimat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Interventional (12 weeks) 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1276" w:hRule="atLeast"/>
        </w:trPr>
        <w:tc>
          <w:tcPr>
            <w:tcW w:w="1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 w:val="21"/>
                <w:szCs w:val="21"/>
              </w:rPr>
              <w:t>Opioid Use Disorders (10)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 Reducing Non-Medical Opioid Use: An Automatically Adaptive mHealth Intervention (2016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00 participants estimat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6 month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uto" w:line="192" w:before="0" w:after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 Impact on Opioid Use of Bundling Medication-assisted Treatment with mHealth (Bundling) (2016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00 participants estimat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24 month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 mHealth for Patient Self-Management of Opioid Use Disorder (2018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 participants estimat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bservational (4 week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uto" w:line="192" w:before="0" w:after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 A Mobile Application for Post-op Analgesic Consumption (2017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 participants estimat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1 week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 Using mHealth to Aid Opioid Medication Adherence (2013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 participants enroll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5 week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. Using m-Health Tools to Reduce the Misuse of Opioid Pain Relievers (2017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3 participants enroll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6 week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1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Paper Submitted</w:t>
            </w:r>
          </w:p>
        </w:tc>
      </w:tr>
      <w:tr>
        <w:trPr>
          <w:trHeight w:val="457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 Mobile Intervention for Young Opioid Users (2018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4 participants estimat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12 week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. Needle-X: Usability Testing of Smartphone Application (2018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5 participants estimat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12 month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439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. Using mHealth to Aid Opioid Addicts (2013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 participants estimat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8 week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. Smartphone Technology to Alleviate Malignant Pain (STAMP) (2018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0 participants estimat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Interventional (8 weeks) 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 w:val="21"/>
                <w:szCs w:val="21"/>
              </w:rPr>
              <w:t>Epilepsy (4)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uto" w:line="192" w:before="0" w:after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 Behavioral and Educational Tools to Improve Epilepsy Care (2016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5 participants estimat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3 month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uto" w:line="192" w:before="0" w:after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 Stress Management Intervention for Living with Epilepsy (SMILE) (2011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5 participants enroll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12 week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+1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Paper Submitted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uto" w:line="192" w:before="0" w:after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 Generalized Seizure Detection and Alerting in the EMU with The Empatica Embrace Watch and Smartphone Based Alert System (2017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0 participants estimat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6 month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 Embrace: Seizure Characterization (2017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00 participants estimat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6 month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 w:val="21"/>
                <w:szCs w:val="21"/>
              </w:rPr>
              <w:t>Schizophrenia (15)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uto" w:line="192" w:before="0" w:after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 Study of m-RESIST, an m-Health Program for Treatment-resistant Schizophrenia (2017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5 participants estimat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3 month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uto" w:line="192" w:before="0" w:after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 Mobile Health Technology to Enhance Abstinence in Smokers with Schizophrenia (2015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6 participants estimat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6 month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uto" w:line="192" w:before="0" w:after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 Development of a Mobile System for Self-Management of Schizophrenia (SOS) (2013)</w:t>
            </w:r>
          </w:p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0 participants enroll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24 week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sults Submitted Aug 1, 2018- Pending Quality Control Review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uto" w:line="192" w:before="0" w:after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 A New Paradigm for Illness Monitoring and Relapse Prevention in Schizophrenia (2013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0 participants enroll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1 year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511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uto" w:line="192" w:before="0" w:after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 The Efficacy of Using a Smartphone App to Support Shared Decision Making in People with a Diagnosis of Schizophrenia (2018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60 participants estimat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6 month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475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uto" w:line="192" w:before="0" w:after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. MedActive: A Smartphone Intervention to Improve Adherence to AntiPsychotic Medications (2013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1 participants enroll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3 month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/>
              <w:rPr/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Posted on ClinicalTrials.gov</w:t>
            </w:r>
          </w:p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uto" w:line="192" w:before="0" w:after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 Real-Time Mobile Cognitive Behavioral Intervention for Serious Mental Illness (2014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5 participants enroll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 (12 week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uto" w:line="192" w:before="0" w:after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. Comparing Mobile Health (mHealth) and Clinic-Based Self-Management Intervention for Serious Mental Illness (2015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4 participants enroll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3 month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. Feasibility and Outcomes of a Digital Health Support for the Schizophrenia Spectrum (2018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8 participants enroll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(1 month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. The Application of Wearable Technology to Improve the Physical Activity Level of People with Chronic Mental Illness (2018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0 participants estimat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24 week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. Feasibility and Acceptability of a Smartphone App to Assess Early Warning Signs of Psychosis Relapse  (ExPRESS:2) (2018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7 participants enroll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6 month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. Using Mobile Technology to Enhance Early Psychosis Treatment Delivery (RWJFGinger) (2017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9 participants enroll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18 month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. Smartphone Applications Youth with Early Psychosis in Community Outpatient Settings (BHCOEMobi) (2017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0 participants enroll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18 month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. Motivation and Skills Support (MASS) (2018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0 participants estimat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Interventional (2 months) 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. Mobile Enhancement of Motivation in Schizophrenia (2017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9 participants enroll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Interventional (8 weeks) 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 w:val="21"/>
                <w:szCs w:val="21"/>
              </w:rPr>
              <w:t>Other Mental and Substance Use Disorders (11)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uto" w:line="192" w:before="0" w:after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 Mobile Health Cognitive Stimulation in Heroin Users (Re@dict) (2014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5 participants estimat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1 month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uto" w:line="192" w:before="0" w:after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 Mobile Application to Improve Care Coordination Among HIV Clinic and Substance Use Providers (2016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8 participants estimat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6 month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uto" w:line="192" w:before="0" w:after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 The Cedar Project: Impact of mHealth for HIV Prevention Among Young Indigenous People Who Use Illicit Drugs (2015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0 participants enroll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(12 month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uto" w:line="192" w:before="0" w:after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 Mental Health Engagement Network (MHEN) (2011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00 participants enroll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18 month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+1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Paper Submitted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uto" w:line="192" w:before="0" w:after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 Augmenting Specialty Eating Disorder Clinical Treatment with a Smartphone Application (2015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0 participants estimat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Interventional (8 months) 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lineRule="auto" w:line="192" w:before="0" w:after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. Waitlist-Control Trial of Smartphone CBT for Body Dysmorphic Disorder (BDD) (2018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0 participants estimat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12 week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 Smartphone Addiction Recovery Coach for Adolescents (SARC-A) Experiment (2017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0 participants estimat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6 month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. Automated Recovery Line for Medication Assisted Treatment (2014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0 participants estimat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6 month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+1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Paper Submitted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. Preventing HIV/STI in Urban Adolescents via an mHealth Primary Care Intervention (2017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0 participants estimat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6 month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+1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Paper Submitted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. CopeSmart: Using Mobile Technology to Promote Positive Mental Health In Young People (2014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87 participants enroll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10 week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+1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Paper Submitted</w:t>
            </w:r>
          </w:p>
        </w:tc>
      </w:tr>
      <w:tr>
        <w:trPr>
          <w:trHeight w:val="23" w:hRule="atLeast"/>
        </w:trPr>
        <w:tc>
          <w:tcPr>
            <w:tcW w:w="1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. Homeless Care Management App (Link2Care) (2018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32 participants estimated</w:t>
            </w:r>
          </w:p>
        </w:tc>
        <w:tc>
          <w:tcPr>
            <w:tcW w:w="3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rventional (6 month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192"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1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Abstract Submitted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  <w:u w:val="single"/>
        </w:rPr>
      </w:pPr>
      <w:r>
        <w:rPr>
          <w:rFonts w:eastAsia="Times New Roman" w:cs="Times New Roman" w:ascii="Times New Roman" w:hAnsi="Times New Roman"/>
          <w:sz w:val="21"/>
          <w:szCs w:val="21"/>
          <w:u w:val="single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1"/>
          <w:szCs w:val="21"/>
          <w:u w:val="single"/>
        </w:rPr>
      </w:pPr>
      <w:r>
        <w:rPr>
          <w:rFonts w:cs="Times New Roman" w:ascii="Times New Roman" w:hAnsi="Times New Roman"/>
          <w:sz w:val="21"/>
          <w:szCs w:val="21"/>
          <w:u w:val="single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u w:val="single"/>
        </w:rPr>
      </w:pPr>
      <w:r>
        <w:rPr>
          <w:rFonts w:cs="Times New Roman" w:ascii="Times New Roman" w:hAnsi="Times New Roman"/>
          <w:sz w:val="21"/>
          <w:szCs w:val="21"/>
          <w:u w:val="single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u w:val="single"/>
        </w:rPr>
      </w:pPr>
      <w:r>
        <w:rPr>
          <w:rFonts w:cs="Times New Roman" w:ascii="Times New Roman" w:hAnsi="Times New Roman"/>
          <w:sz w:val="21"/>
          <w:szCs w:val="21"/>
          <w:u w:val="single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u w:val="single"/>
        </w:rPr>
      </w:pPr>
      <w:r>
        <w:rPr>
          <w:rFonts w:cs="Times New Roman" w:ascii="Times New Roman" w:hAnsi="Times New Roman"/>
          <w:sz w:val="21"/>
          <w:szCs w:val="21"/>
          <w:u w:val="single"/>
        </w:rPr>
      </w:r>
    </w:p>
    <w:p>
      <w:pPr>
        <w:pStyle w:val="Normal"/>
        <w:spacing w:lineRule="auto" w:line="480" w:before="0" w:after="160"/>
        <w:rPr>
          <w:rFonts w:ascii="Times New Roman" w:hAnsi="Times New Roman" w:cs="Times New Roman"/>
          <w:bCs/>
          <w:sz w:val="21"/>
          <w:szCs w:val="21"/>
          <w:u w:val="single"/>
        </w:rPr>
      </w:pPr>
      <w:r>
        <w:rPr>
          <w:rFonts w:cs="Times New Roman" w:ascii="Times New Roman" w:hAnsi="Times New Roman"/>
          <w:bCs/>
          <w:sz w:val="21"/>
          <w:szCs w:val="21"/>
          <w:u w:val="single"/>
        </w:rPr>
      </w:r>
    </w:p>
    <w:sectPr>
      <w:headerReference w:type="default" r:id="rId2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Source Sans Pro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00" w:after="120"/>
      <w:contextualSpacing/>
      <w:outlineLvl w:val="0"/>
    </w:pPr>
    <w:rPr>
      <w:rFonts w:ascii="Arial" w:hAnsi="Arial" w:eastAsia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360" w:after="120"/>
      <w:contextualSpacing/>
      <w:outlineLvl w:val="1"/>
    </w:pPr>
    <w:rPr>
      <w:rFonts w:ascii="Arial" w:hAnsi="Arial" w:eastAsia="Arial" w:cs="Times New Roman"/>
      <w:sz w:val="32"/>
      <w:szCs w:val="32"/>
      <w:lang w:val="e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320" w:after="80"/>
      <w:outlineLvl w:val="2"/>
    </w:pPr>
    <w:rPr>
      <w:rFonts w:ascii="Times New Roman" w:hAnsi="Times New Roman" w:eastAsia="Times New Roman" w:cs="Times New Roman"/>
      <w:color w:val="434343"/>
      <w:sz w:val="28"/>
      <w:szCs w:val="28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80" w:after="80"/>
      <w:outlineLvl w:val="3"/>
    </w:pPr>
    <w:rPr>
      <w:rFonts w:ascii="Times New Roman" w:hAnsi="Times New Roman" w:eastAsia="Times New Roman" w:cs="Times New Roman"/>
      <w:color w:val="666666"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240" w:after="80"/>
      <w:outlineLvl w:val="4"/>
    </w:pPr>
    <w:rPr>
      <w:rFonts w:ascii="Times New Roman" w:hAnsi="Times New Roman" w:eastAsia="Times New Roman" w:cs="Times New Roman"/>
      <w:color w:val="666666"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240" w:after="80"/>
      <w:outlineLvl w:val="5"/>
    </w:pPr>
    <w:rPr>
      <w:rFonts w:ascii="Times New Roman" w:hAnsi="Times New Roman" w:eastAsia="Times New Roman" w:cs="Times New Roman"/>
      <w:i/>
      <w:color w:val="666666"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Times" w:hAnsi="Times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eastAsia="Times New Roman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CommentTextChar">
    <w:name w:val="Comment Text Char"/>
    <w:qFormat/>
    <w:rPr>
      <w:sz w:val="20"/>
      <w:szCs w:val="20"/>
    </w:rPr>
  </w:style>
  <w:style w:type="character" w:styleId="Heading1Char">
    <w:name w:val="Heading 1 Char"/>
    <w:qFormat/>
    <w:rPr>
      <w:rFonts w:ascii="Arial" w:hAnsi="Arial" w:eastAsia="Arial" w:cs="Arial"/>
      <w:sz w:val="40"/>
      <w:szCs w:val="40"/>
      <w:lang w:val="en"/>
    </w:rPr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Highlight">
    <w:name w:val="highlight"/>
    <w:basedOn w:val="DefaultParagraphFont"/>
    <w:qFormat/>
    <w:rPr/>
  </w:style>
  <w:style w:type="character" w:styleId="Cit">
    <w:name w:val="cit"/>
    <w:basedOn w:val="DefaultParagraphFont"/>
    <w:qFormat/>
    <w:rPr/>
  </w:style>
  <w:style w:type="character" w:styleId="Doi1">
    <w:name w:val="doi1"/>
    <w:basedOn w:val="DefaultParagraphFont"/>
    <w:qFormat/>
    <w:rPr/>
  </w:style>
  <w:style w:type="character" w:styleId="Fmcitationidslabel">
    <w:name w:val="fm-citation-ids-label"/>
    <w:basedOn w:val="DefaultParagraphFont"/>
    <w:qFormat/>
    <w:rPr/>
  </w:style>
  <w:style w:type="character" w:styleId="Fmvolissdate">
    <w:name w:val="fm-vol-iss-date"/>
    <w:basedOn w:val="DefaultParagraphFont"/>
    <w:qFormat/>
    <w:rPr/>
  </w:style>
  <w:style w:type="character" w:styleId="Metaauthorslimited">
    <w:name w:val="meta-authors--limited"/>
    <w:basedOn w:val="DefaultParagraphFont"/>
    <w:qFormat/>
    <w:rPr/>
  </w:style>
  <w:style w:type="character" w:styleId="Wifullname">
    <w:name w:val="wi-fullname"/>
    <w:basedOn w:val="DefaultParagraphFont"/>
    <w:qFormat/>
    <w:rPr/>
  </w:style>
  <w:style w:type="character" w:styleId="Metaauthorsremaining1">
    <w:name w:val="meta-authors--remaining1"/>
    <w:qFormat/>
    <w:rPr/>
  </w:style>
  <w:style w:type="character" w:styleId="Metacitationjournalname2">
    <w:name w:val="meta-citation-journal-name2"/>
    <w:qFormat/>
    <w:rPr>
      <w:i/>
      <w:iCs/>
    </w:rPr>
  </w:style>
  <w:style w:type="character" w:styleId="Metacitation">
    <w:name w:val="meta-citation"/>
    <w:basedOn w:val="DefaultParagraphFont"/>
    <w:qFormat/>
    <w:rPr/>
  </w:style>
  <w:style w:type="character" w:styleId="CommentTextChar1">
    <w:name w:val="Comment Text Char1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Heading2Char">
    <w:name w:val="Heading 2 Char"/>
    <w:qFormat/>
    <w:rPr>
      <w:rFonts w:ascii="Arial" w:hAnsi="Arial" w:eastAsia="Arial" w:cs="Arial"/>
      <w:sz w:val="32"/>
      <w:szCs w:val="32"/>
      <w:lang w:val="en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color w:val="434343"/>
      <w:sz w:val="28"/>
      <w:szCs w:val="28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color w:val="666666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color w:val="666666"/>
    </w:rPr>
  </w:style>
  <w:style w:type="character" w:styleId="Heading6Char">
    <w:name w:val="Heading 6 Char"/>
    <w:qFormat/>
    <w:rPr>
      <w:rFonts w:ascii="Times New Roman" w:hAnsi="Times New Roman" w:eastAsia="Times New Roman" w:cs="Times New Roman"/>
      <w:i/>
      <w:color w:val="666666"/>
    </w:rPr>
  </w:style>
  <w:style w:type="character" w:styleId="TitleChar">
    <w:name w:val="Title Char"/>
    <w:qFormat/>
    <w:rPr>
      <w:rFonts w:ascii="Arial" w:hAnsi="Arial" w:eastAsia="Arial" w:cs="Arial"/>
      <w:sz w:val="52"/>
      <w:szCs w:val="52"/>
      <w:lang w:val="en"/>
    </w:rPr>
  </w:style>
  <w:style w:type="character" w:styleId="SubtitleChar">
    <w:name w:val="Subtitle Char"/>
    <w:qFormat/>
    <w:rPr>
      <w:rFonts w:ascii="Arial" w:hAnsi="Arial" w:eastAsia="Arial" w:cs="Arial"/>
      <w:color w:val="666666"/>
      <w:sz w:val="30"/>
      <w:szCs w:val="30"/>
      <w:lang w:val="en"/>
    </w:rPr>
  </w:style>
  <w:style w:type="character" w:styleId="VisitedInternetLink">
    <w:name w:val="FollowedHyperlink"/>
    <w:rPr>
      <w:color w:val="954F72"/>
      <w:u w:val="single"/>
    </w:rPr>
  </w:style>
  <w:style w:type="character" w:styleId="Hitinf">
    <w:name w:val="hit_inf"/>
    <w:basedOn w:val="DefaultParagraphFont"/>
    <w:qFormat/>
    <w:rPr/>
  </w:style>
  <w:style w:type="character" w:styleId="M8918436554003665157gmailnormaltextrun">
    <w:name w:val="m_-8918436554003665157gmail-normaltextrun"/>
    <w:basedOn w:val="DefaultParagraphFont"/>
    <w:qFormat/>
    <w:rPr/>
  </w:style>
  <w:style w:type="character" w:styleId="M8918436554003665157gmaileop">
    <w:name w:val="m_-8918436554003665157gmail-eop"/>
    <w:basedOn w:val="DefaultParagraph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</w:rPr>
  </w:style>
  <w:style w:type="character" w:styleId="FooterChar">
    <w:name w:val="Footer Char"/>
    <w:qFormat/>
    <w:rPr>
      <w:rFonts w:ascii="Times New Roman" w:hAnsi="Times New Roman" w:eastAsia="Times New Roman" w:cs="Times New Roman"/>
    </w:rPr>
  </w:style>
  <w:style w:type="character" w:styleId="BalloonTextChar1">
    <w:name w:val="Balloon Text Char1"/>
    <w:qFormat/>
    <w:rPr>
      <w:rFonts w:ascii="Times New Roman" w:hAnsi="Times New Roman" w:cs="Times New Roman"/>
      <w:sz w:val="18"/>
      <w:szCs w:val="18"/>
    </w:rPr>
  </w:style>
  <w:style w:type="character" w:styleId="NormalSmallChar">
    <w:name w:val="Normal - Small Char"/>
    <w:qFormat/>
    <w:rPr>
      <w:rFonts w:ascii="Arial" w:hAnsi="Arial" w:eastAsia="Times New Roman" w:cs="Times New Roman"/>
      <w:kern w:val="2"/>
      <w:sz w:val="20"/>
    </w:rPr>
  </w:style>
  <w:style w:type="character" w:styleId="Displayinlineblock">
    <w:name w:val="display-inline-block"/>
    <w:qFormat/>
    <w:rPr/>
  </w:style>
  <w:style w:type="character" w:styleId="M7757080579606539423gmailmsocommentreference">
    <w:name w:val="m_-7757080579606539423gmail-msocommentreference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spacing w:lineRule="auto" w:line="276" w:before="0" w:after="60"/>
      <w:contextualSpacing/>
    </w:pPr>
    <w:rPr>
      <w:rFonts w:ascii="Arial" w:hAnsi="Arial" w:eastAsia="Arial" w:cs="Times New Roman"/>
      <w:sz w:val="52"/>
      <w:szCs w:val="52"/>
      <w:lang w:val="e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rFonts w:cs="Times New Roman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Subtitle">
    <w:name w:val="Subtitle"/>
    <w:basedOn w:val="Normal"/>
    <w:next w:val="Normal"/>
    <w:qFormat/>
    <w:pPr>
      <w:keepNext w:val="true"/>
      <w:keepLines/>
      <w:spacing w:lineRule="auto" w:line="276" w:before="0" w:after="320"/>
      <w:contextualSpacing/>
    </w:pPr>
    <w:rPr>
      <w:rFonts w:ascii="Arial" w:hAnsi="Arial" w:eastAsia="Arial" w:cs="Times New Roman"/>
      <w:color w:val="666666"/>
      <w:sz w:val="30"/>
      <w:szCs w:val="30"/>
      <w:lang w:val="en"/>
    </w:rPr>
  </w:style>
  <w:style w:type="paragraph" w:styleId="M8918436554003665157gmailparagraph">
    <w:name w:val="m_-8918436554003665157gmail-paragraph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Yu Mincho" w:cs="Arial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Citationauthorstring">
    <w:name w:val="citation-authorstring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itationarticletitle">
    <w:name w:val="citation-article-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itationarticlecitationstring">
    <w:name w:val="citation-article-citation-string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itationarticledoi">
    <w:name w:val="citation-article-doi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itationarticlepmid">
    <w:name w:val="citation-article-pmid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itationarticlepmcid">
    <w:name w:val="citation-article-pmcid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Small">
    <w:name w:val="Normal - Small"/>
    <w:basedOn w:val="Normal"/>
    <w:qFormat/>
    <w:pPr>
      <w:spacing w:lineRule="exact" w:line="240" w:before="0" w:after="0"/>
    </w:pPr>
    <w:rPr>
      <w:rFonts w:ascii="Arial" w:hAnsi="Arial" w:eastAsia="Times New Roman" w:cs="Times New Roman"/>
      <w:kern w:val="2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9T17:56:00Z</dcterms:created>
  <dc:creator/>
  <dc:description/>
  <cp:keywords/>
  <dc:language>en-US</dc:language>
  <cp:lastModifiedBy/>
  <dcterms:modified xsi:type="dcterms:W3CDTF">2020-07-29T17:56:00Z</dcterms:modified>
  <cp:revision>1</cp:revision>
  <dc:subject/>
  <dc:title/>
</cp:coreProperties>
</file>